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1647" w:rsidRPr="00EE506F" w:rsidRDefault="00BA1647" w:rsidP="00BA164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E506F">
        <w:rPr>
          <w:rFonts w:ascii="Times New Roman" w:eastAsia="Times New Roman" w:hAnsi="Times New Roman" w:cs="Times New Roman"/>
          <w:b/>
          <w:sz w:val="24"/>
          <w:szCs w:val="24"/>
        </w:rPr>
        <w:t>Table S1. Primers used in this study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48"/>
        <w:gridCol w:w="1638"/>
        <w:gridCol w:w="5774"/>
      </w:tblGrid>
      <w:tr w:rsidR="00BA1647" w:rsidRPr="00EE506F" w:rsidTr="00F17AF1"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ene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imer</w:t>
            </w:r>
          </w:p>
        </w:tc>
        <w:tc>
          <w:tcPr>
            <w:tcW w:w="57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quence</w:t>
            </w:r>
          </w:p>
        </w:tc>
      </w:tr>
      <w:tr w:rsidR="00BA1647" w:rsidRPr="00EE506F" w:rsidTr="00F17AF1">
        <w:tc>
          <w:tcPr>
            <w:tcW w:w="1948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US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USRTF</w:t>
            </w:r>
          </w:p>
        </w:tc>
        <w:tc>
          <w:tcPr>
            <w:tcW w:w="577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TCATGCAAGCTCAGGTACTGAATGT</w:t>
            </w:r>
          </w:p>
        </w:tc>
      </w:tr>
      <w:tr w:rsidR="00BA1647" w:rsidRPr="00EE506F" w:rsidTr="00F17AF1">
        <w:tc>
          <w:tcPr>
            <w:tcW w:w="19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USRTR</w:t>
            </w:r>
          </w:p>
        </w:tc>
        <w:tc>
          <w:tcPr>
            <w:tcW w:w="577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AGCTTTAATCCCGAGCGACACCGG</w:t>
            </w:r>
          </w:p>
        </w:tc>
      </w:tr>
      <w:tr w:rsidR="00BA1647" w:rsidRPr="00EE506F" w:rsidTr="00F17AF1">
        <w:tc>
          <w:tcPr>
            <w:tcW w:w="1948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BIQUITIN10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bq10 5'</w:t>
            </w:r>
          </w:p>
        </w:tc>
        <w:tc>
          <w:tcPr>
            <w:tcW w:w="577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TCACTTGGTCCTGCGTCTTCGTGTGGTTTC</w:t>
            </w:r>
          </w:p>
        </w:tc>
      </w:tr>
      <w:tr w:rsidR="00BA1647" w:rsidRPr="00EE506F" w:rsidTr="00F17AF1">
        <w:tc>
          <w:tcPr>
            <w:tcW w:w="19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bq10 3'</w:t>
            </w:r>
          </w:p>
        </w:tc>
        <w:tc>
          <w:tcPr>
            <w:tcW w:w="577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GAAGCGATGATAAAGAAGAAGTTCGACTTG</w:t>
            </w:r>
          </w:p>
        </w:tc>
      </w:tr>
      <w:tr w:rsidR="00BA1647" w:rsidRPr="00EE506F" w:rsidTr="00F17AF1">
        <w:tc>
          <w:tcPr>
            <w:tcW w:w="1948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HK2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THK2-2F</w:t>
            </w:r>
          </w:p>
        </w:tc>
        <w:tc>
          <w:tcPr>
            <w:tcW w:w="577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TCTATAACTTGTGAGCTCTTGAATC</w:t>
            </w:r>
          </w:p>
        </w:tc>
      </w:tr>
      <w:tr w:rsidR="00BA1647" w:rsidRPr="00EE506F" w:rsidTr="00F17AF1">
        <w:tc>
          <w:tcPr>
            <w:tcW w:w="19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THK2-2R</w:t>
            </w:r>
          </w:p>
        </w:tc>
        <w:tc>
          <w:tcPr>
            <w:tcW w:w="577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CTCGTGTCATAGACAGCAAAGGTC</w:t>
            </w:r>
          </w:p>
        </w:tc>
      </w:tr>
      <w:tr w:rsidR="00BA1647" w:rsidRPr="00EE506F" w:rsidTr="00F17AF1">
        <w:tc>
          <w:tcPr>
            <w:tcW w:w="1948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HK3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THK3-3F</w:t>
            </w:r>
          </w:p>
        </w:tc>
        <w:tc>
          <w:tcPr>
            <w:tcW w:w="577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TTGTGATTGCGTTACTTGTTGCAC</w:t>
            </w:r>
          </w:p>
        </w:tc>
      </w:tr>
      <w:tr w:rsidR="00BA1647" w:rsidRPr="00EE506F" w:rsidTr="00F17AF1">
        <w:tc>
          <w:tcPr>
            <w:tcW w:w="19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THK3-3R</w:t>
            </w:r>
          </w:p>
        </w:tc>
        <w:tc>
          <w:tcPr>
            <w:tcW w:w="577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CAGGCCTATGGTCCACAACCACAG</w:t>
            </w:r>
          </w:p>
        </w:tc>
      </w:tr>
      <w:tr w:rsidR="00BA1647" w:rsidRPr="00EE506F" w:rsidTr="00F17AF1">
        <w:tc>
          <w:tcPr>
            <w:tcW w:w="1948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RE1/AHK4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RE1-12F</w:t>
            </w:r>
          </w:p>
        </w:tc>
        <w:tc>
          <w:tcPr>
            <w:tcW w:w="577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GAGAGCCTTCACCGGTTAGGG</w:t>
            </w:r>
          </w:p>
        </w:tc>
      </w:tr>
      <w:tr w:rsidR="00BA1647" w:rsidRPr="00EE506F" w:rsidTr="00F17AF1">
        <w:tc>
          <w:tcPr>
            <w:tcW w:w="19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RE1-12R</w:t>
            </w:r>
          </w:p>
        </w:tc>
        <w:tc>
          <w:tcPr>
            <w:tcW w:w="577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AGCTCTTGCATTTCATGGAAATC</w:t>
            </w:r>
          </w:p>
        </w:tc>
      </w:tr>
      <w:tr w:rsidR="00BA1647" w:rsidRPr="00EE506F" w:rsidTr="00F17AF1">
        <w:tc>
          <w:tcPr>
            <w:tcW w:w="19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B primer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B1</w:t>
            </w:r>
          </w:p>
        </w:tc>
        <w:tc>
          <w:tcPr>
            <w:tcW w:w="577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CCTTTTCAGAAATGGATAAATAGCCTTGCTTCC</w:t>
            </w:r>
          </w:p>
        </w:tc>
      </w:tr>
      <w:tr w:rsidR="00BA1647" w:rsidRPr="00EE506F" w:rsidTr="00F17AF1">
        <w:tc>
          <w:tcPr>
            <w:tcW w:w="1948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ARR1ΔDDK-GR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X318</w:t>
            </w:r>
          </w:p>
        </w:tc>
        <w:tc>
          <w:tcPr>
            <w:tcW w:w="577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TAGGAAGAGGAGAAGTGAATGGAGTGTAC</w:t>
            </w:r>
          </w:p>
        </w:tc>
      </w:tr>
      <w:tr w:rsidR="00BA1647" w:rsidRPr="00EE506F" w:rsidTr="00F17AF1">
        <w:tc>
          <w:tcPr>
            <w:tcW w:w="19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X312rGR</w:t>
            </w:r>
          </w:p>
        </w:tc>
        <w:tc>
          <w:tcPr>
            <w:tcW w:w="577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CATTTTTGATGAAACAGAAG</w:t>
            </w:r>
          </w:p>
        </w:tc>
      </w:tr>
      <w:tr w:rsidR="00BA1647" w:rsidRPr="00EE506F" w:rsidTr="00F17AF1">
        <w:tc>
          <w:tcPr>
            <w:tcW w:w="1948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US acidic domain Mutation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5' Fwd Acidic domainM</w:t>
            </w:r>
          </w:p>
        </w:tc>
        <w:tc>
          <w:tcPr>
            <w:tcW w:w="577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CATGTGGTGGCGCTGCTTATCTGGAA</w:t>
            </w:r>
          </w:p>
        </w:tc>
      </w:tr>
      <w:tr w:rsidR="00BA1647" w:rsidRPr="00EE506F" w:rsidTr="00F17AF1">
        <w:tc>
          <w:tcPr>
            <w:tcW w:w="19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5'Rev Acidic domainM</w:t>
            </w:r>
          </w:p>
        </w:tc>
        <w:tc>
          <w:tcPr>
            <w:tcW w:w="577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647" w:rsidRPr="00EE506F" w:rsidRDefault="00BA1647" w:rsidP="00F1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06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GCTGCGGCTTGATGACCTGCTAGACCAAAC</w:t>
            </w:r>
          </w:p>
        </w:tc>
      </w:tr>
    </w:tbl>
    <w:p w:rsidR="00BA1647" w:rsidRPr="00EE506F" w:rsidRDefault="00BA1647" w:rsidP="00BA164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E74F4" w:rsidRDefault="00BA1647">
      <w:bookmarkStart w:id="0" w:name="_GoBack"/>
      <w:bookmarkEnd w:id="0"/>
    </w:p>
    <w:sectPr w:rsidR="007E74F4">
      <w:headerReference w:type="default" r:id="rId4"/>
      <w:footerReference w:type="default" r:id="rId5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2C3F" w:rsidRDefault="00BA1647">
    <w:pPr>
      <w:spacing w:after="1640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2C3F" w:rsidRDefault="00BA164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2NzMwM7M0NbU0MLJU0lEKTi0uzszPAykwrAUArMouliwAAAA="/>
  </w:docVars>
  <w:rsids>
    <w:rsidRoot w:val="00BA1647"/>
    <w:rsid w:val="001D7635"/>
    <w:rsid w:val="005E1742"/>
    <w:rsid w:val="008629C8"/>
    <w:rsid w:val="009777EA"/>
    <w:rsid w:val="00A3251D"/>
    <w:rsid w:val="00BA1647"/>
    <w:rsid w:val="00D9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C648E5-1795-4B18-A72A-E3037317D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BA1647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odriguez</dc:creator>
  <cp:keywords/>
  <dc:description/>
  <cp:lastModifiedBy>Kevin Rodriguez</cp:lastModifiedBy>
  <cp:revision>1</cp:revision>
  <dcterms:created xsi:type="dcterms:W3CDTF">2018-04-05T04:27:00Z</dcterms:created>
  <dcterms:modified xsi:type="dcterms:W3CDTF">2018-04-05T04:32:00Z</dcterms:modified>
</cp:coreProperties>
</file>